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DC80727" w14:textId="77777777" w:rsidR="00533F31" w:rsidRDefault="00533F31" w:rsidP="00533F31">
      <w:pPr>
        <w:keepNext/>
        <w:jc w:val="both"/>
        <w:rPr>
          <w:lang w:val="en-GB"/>
        </w:rPr>
      </w:pPr>
      <w:r w:rsidRPr="00B90921">
        <w:rPr>
          <w:rFonts w:cs="Times New Roman"/>
          <w:b/>
          <w:bCs/>
          <w:szCs w:val="24"/>
        </w:rPr>
        <w:t xml:space="preserve">Supplementary Table </w:t>
      </w:r>
      <w:r>
        <w:rPr>
          <w:rFonts w:cs="Times New Roman"/>
          <w:b/>
          <w:bCs/>
          <w:szCs w:val="24"/>
        </w:rPr>
        <w:t xml:space="preserve">16: </w:t>
      </w:r>
      <w:r w:rsidRPr="00AF3833">
        <w:rPr>
          <w:lang w:val="en-GB"/>
        </w:rPr>
        <w:t xml:space="preserve">Temporal variation of microbial skin alpha diversity of patients with IBD treated with </w:t>
      </w:r>
      <w:proofErr w:type="spellStart"/>
      <w:r w:rsidRPr="00AF3833">
        <w:rPr>
          <w:lang w:val="en-GB"/>
        </w:rPr>
        <w:t>ustekinumab</w:t>
      </w:r>
      <w:proofErr w:type="spellEnd"/>
      <w:r w:rsidRPr="00AF3833">
        <w:rPr>
          <w:lang w:val="en-GB"/>
        </w:rPr>
        <w:t xml:space="preserve">. None of the alpha diversity metrics show a significant difference in the skin microbiome of IBD patients between the baseline (week 0) and endpoint (week 40) of the </w:t>
      </w:r>
      <w:proofErr w:type="spellStart"/>
      <w:r w:rsidRPr="00AF3833">
        <w:rPr>
          <w:lang w:val="en-GB"/>
        </w:rPr>
        <w:t>ustekinumab</w:t>
      </w:r>
      <w:proofErr w:type="spellEnd"/>
      <w:r w:rsidRPr="00AF3833">
        <w:rPr>
          <w:lang w:val="en-GB"/>
        </w:rPr>
        <w:t xml:space="preserve"> therapy </w:t>
      </w:r>
      <w:r w:rsidRPr="00F37633">
        <w:rPr>
          <w:b/>
          <w:bCs/>
          <w:lang w:val="en-GB"/>
        </w:rPr>
        <w:t>A)</w:t>
      </w:r>
      <w:r w:rsidRPr="00AF3833">
        <w:rPr>
          <w:lang w:val="en-GB"/>
        </w:rPr>
        <w:t xml:space="preserve">. Same results were obtained when week was fitted as a continuous variable </w:t>
      </w:r>
      <w:r w:rsidRPr="00F37633">
        <w:rPr>
          <w:b/>
          <w:bCs/>
          <w:lang w:val="en-GB"/>
        </w:rPr>
        <w:t>B)</w:t>
      </w:r>
      <w:r w:rsidRPr="00AF3833">
        <w:rPr>
          <w:lang w:val="en-GB"/>
        </w:rPr>
        <w:t xml:space="preserve">. Values for test statistics, associated degrees of freedom (DF), and resulting </w:t>
      </w:r>
      <w:r w:rsidRPr="00CF33A8">
        <w:rPr>
          <w:i/>
          <w:iCs/>
          <w:lang w:val="en-GB"/>
        </w:rPr>
        <w:t>p</w:t>
      </w:r>
      <w:r w:rsidRPr="00AF3833">
        <w:rPr>
          <w:lang w:val="en-GB"/>
        </w:rPr>
        <w:t xml:space="preserve"> values and </w:t>
      </w:r>
      <w:r w:rsidRPr="00CF33A8">
        <w:rPr>
          <w:i/>
          <w:iCs/>
          <w:lang w:val="en-GB"/>
        </w:rPr>
        <w:t>q</w:t>
      </w:r>
      <w:r w:rsidRPr="00AF3833">
        <w:rPr>
          <w:lang w:val="en-GB"/>
        </w:rPr>
        <w:t xml:space="preserve"> values with correction for multiple hypothesis testing (false discovery rate) are shown.</w:t>
      </w:r>
    </w:p>
    <w:tbl>
      <w:tblPr>
        <w:tblW w:w="8789" w:type="dxa"/>
        <w:tblLook w:val="04A0" w:firstRow="1" w:lastRow="0" w:firstColumn="1" w:lastColumn="0" w:noHBand="0" w:noVBand="1"/>
      </w:tblPr>
      <w:tblGrid>
        <w:gridCol w:w="1843"/>
        <w:gridCol w:w="483"/>
        <w:gridCol w:w="972"/>
        <w:gridCol w:w="966"/>
        <w:gridCol w:w="981"/>
        <w:gridCol w:w="483"/>
        <w:gridCol w:w="972"/>
        <w:gridCol w:w="1097"/>
        <w:gridCol w:w="992"/>
      </w:tblGrid>
      <w:tr w:rsidR="00533F31" w:rsidRPr="00AF3833" w14:paraId="36FFA532" w14:textId="77777777" w:rsidTr="00575B9E">
        <w:trPr>
          <w:trHeight w:val="227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74BFF" w14:textId="77777777" w:rsidR="00533F31" w:rsidRPr="00AF3833" w:rsidRDefault="00533F31" w:rsidP="00575B9E">
            <w:pPr>
              <w:spacing w:before="0" w:after="0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AF3833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3402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1BB2D89" w14:textId="77777777" w:rsidR="00533F31" w:rsidRPr="00AF3833" w:rsidRDefault="00533F31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AF3833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A) Temporal variation (categorical)</w:t>
            </w:r>
          </w:p>
        </w:tc>
        <w:tc>
          <w:tcPr>
            <w:tcW w:w="3544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CEA793" w14:textId="77777777" w:rsidR="00533F31" w:rsidRPr="00AF3833" w:rsidRDefault="00533F31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AF3833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B) Temporal variation (continuous)</w:t>
            </w:r>
          </w:p>
        </w:tc>
      </w:tr>
      <w:tr w:rsidR="00533F31" w:rsidRPr="00AF3833" w14:paraId="69D1E51E" w14:textId="77777777" w:rsidTr="00575B9E">
        <w:trPr>
          <w:trHeight w:val="227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12D22" w14:textId="77777777" w:rsidR="00533F31" w:rsidRPr="00AF3833" w:rsidRDefault="00533F31" w:rsidP="00575B9E">
            <w:pPr>
              <w:spacing w:before="0" w:after="0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AF3833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Distance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DD2D24" w14:textId="77777777" w:rsidR="00533F31" w:rsidRPr="00AF3833" w:rsidRDefault="00533F31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AF3833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DF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19BC55" w14:textId="77777777" w:rsidR="00533F31" w:rsidRPr="00AF3833" w:rsidRDefault="00533F31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AF3833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Test statistics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5AE543" w14:textId="77777777" w:rsidR="00533F31" w:rsidRPr="00AF3833" w:rsidRDefault="00533F31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AF3833">
              <w:rPr>
                <w:rFonts w:ascii="Palatino Linotype" w:eastAsia="Times New Roman" w:hAnsi="Palatino Linotype" w:cs="Calibri"/>
                <w:b/>
                <w:bCs/>
                <w:i/>
                <w:iCs/>
                <w:color w:val="000000"/>
                <w:sz w:val="18"/>
                <w:szCs w:val="18"/>
                <w:lang w:val="en-GB" w:eastAsia="en-GB"/>
              </w:rPr>
              <w:t xml:space="preserve">p </w:t>
            </w:r>
            <w:r w:rsidRPr="00AF3833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value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A3A1F" w14:textId="77777777" w:rsidR="00533F31" w:rsidRPr="00AF3833" w:rsidRDefault="00533F31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AF3833">
              <w:rPr>
                <w:rFonts w:ascii="Palatino Linotype" w:eastAsia="Times New Roman" w:hAnsi="Palatino Linotype" w:cs="Calibri"/>
                <w:b/>
                <w:bCs/>
                <w:i/>
                <w:iCs/>
                <w:color w:val="000000"/>
                <w:sz w:val="18"/>
                <w:szCs w:val="18"/>
                <w:lang w:val="en-GB" w:eastAsia="en-GB"/>
              </w:rPr>
              <w:t>q</w:t>
            </w:r>
            <w:r w:rsidRPr="00AF3833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 xml:space="preserve"> value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34779F" w14:textId="77777777" w:rsidR="00533F31" w:rsidRPr="00AF3833" w:rsidRDefault="00533F31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AF3833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DF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DE1016" w14:textId="77777777" w:rsidR="00533F31" w:rsidRPr="00AF3833" w:rsidRDefault="00533F31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AF3833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Test statistics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1C099D" w14:textId="77777777" w:rsidR="00533F31" w:rsidRPr="00AF3833" w:rsidRDefault="00533F31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AF3833">
              <w:rPr>
                <w:rFonts w:ascii="Palatino Linotype" w:eastAsia="Times New Roman" w:hAnsi="Palatino Linotype" w:cs="Calibri"/>
                <w:b/>
                <w:bCs/>
                <w:i/>
                <w:iCs/>
                <w:color w:val="000000"/>
                <w:sz w:val="18"/>
                <w:szCs w:val="18"/>
                <w:lang w:val="en-GB" w:eastAsia="en-GB"/>
              </w:rPr>
              <w:t>p</w:t>
            </w:r>
            <w:r w:rsidRPr="00AF3833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 xml:space="preserve"> valu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A99BFC" w14:textId="77777777" w:rsidR="00533F31" w:rsidRPr="00AF3833" w:rsidRDefault="00533F31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AF3833">
              <w:rPr>
                <w:rFonts w:ascii="Palatino Linotype" w:eastAsia="Times New Roman" w:hAnsi="Palatino Linotype" w:cs="Calibri"/>
                <w:b/>
                <w:bCs/>
                <w:i/>
                <w:iCs/>
                <w:color w:val="000000"/>
                <w:sz w:val="18"/>
                <w:szCs w:val="18"/>
                <w:lang w:val="en-GB" w:eastAsia="en-GB"/>
              </w:rPr>
              <w:t xml:space="preserve">q </w:t>
            </w:r>
            <w:r w:rsidRPr="00AF3833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value</w:t>
            </w:r>
          </w:p>
        </w:tc>
      </w:tr>
      <w:tr w:rsidR="00533F31" w:rsidRPr="00AF3833" w14:paraId="54CBCDAF" w14:textId="77777777" w:rsidTr="00575B9E">
        <w:trPr>
          <w:trHeight w:val="227"/>
        </w:trPr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F902F" w14:textId="77777777" w:rsidR="00533F31" w:rsidRPr="00AF3833" w:rsidRDefault="00533F31" w:rsidP="00575B9E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en-GB"/>
              </w:rPr>
            </w:pPr>
            <w:r w:rsidRPr="00AF3833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en-GB"/>
              </w:rPr>
              <w:t>Shannon entropy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B1E35" w14:textId="77777777" w:rsidR="00533F31" w:rsidRPr="00AF3833" w:rsidRDefault="00533F31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en-GB"/>
              </w:rPr>
            </w:pPr>
            <w:r w:rsidRPr="00AF3833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2CDDE" w14:textId="77777777" w:rsidR="00533F31" w:rsidRPr="00AF3833" w:rsidRDefault="00533F31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en-GB"/>
              </w:rPr>
            </w:pPr>
            <w:r w:rsidRPr="00AF3833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en-GB"/>
              </w:rPr>
              <w:t>0.15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085CD" w14:textId="77777777" w:rsidR="00533F31" w:rsidRPr="00AF3833" w:rsidRDefault="00533F31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en-GB"/>
              </w:rPr>
            </w:pPr>
            <w:r w:rsidRPr="00AF3833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en-GB"/>
              </w:rPr>
              <w:t>0.883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A069A" w14:textId="77777777" w:rsidR="00533F31" w:rsidRPr="00AF3833" w:rsidRDefault="00533F31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en-GB"/>
              </w:rPr>
            </w:pPr>
            <w:r w:rsidRPr="00AF3833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en-GB"/>
              </w:rPr>
              <w:t>0.883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C28FA" w14:textId="77777777" w:rsidR="00533F31" w:rsidRPr="00AF3833" w:rsidRDefault="00533F31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en-GB"/>
              </w:rPr>
            </w:pPr>
            <w:r w:rsidRPr="00AF3833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CA8ED" w14:textId="77777777" w:rsidR="00533F31" w:rsidRPr="00AF3833" w:rsidRDefault="00533F31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en-GB"/>
              </w:rPr>
            </w:pPr>
            <w:r w:rsidRPr="00AF3833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en-GB"/>
              </w:rPr>
              <w:t>1.13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98F72" w14:textId="77777777" w:rsidR="00533F31" w:rsidRPr="00AF3833" w:rsidRDefault="00533F31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en-GB"/>
              </w:rPr>
            </w:pPr>
            <w:r w:rsidRPr="00AF3833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en-GB"/>
              </w:rPr>
              <w:t>0.2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0F24A" w14:textId="77777777" w:rsidR="00533F31" w:rsidRPr="00AF3833" w:rsidRDefault="00533F31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en-GB"/>
              </w:rPr>
            </w:pPr>
            <w:r w:rsidRPr="00AF3833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en-GB"/>
              </w:rPr>
              <w:t>0.354</w:t>
            </w:r>
          </w:p>
        </w:tc>
      </w:tr>
      <w:tr w:rsidR="00533F31" w:rsidRPr="00AF3833" w14:paraId="537BC971" w14:textId="77777777" w:rsidTr="00575B9E">
        <w:trPr>
          <w:trHeight w:val="227"/>
        </w:trPr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E9362" w14:textId="77777777" w:rsidR="00533F31" w:rsidRPr="00AF3833" w:rsidRDefault="00533F31" w:rsidP="00575B9E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en-GB"/>
              </w:rPr>
            </w:pPr>
            <w:r w:rsidRPr="00AF3833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en-GB"/>
              </w:rPr>
              <w:t>Chao1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8E427" w14:textId="77777777" w:rsidR="00533F31" w:rsidRPr="00AF3833" w:rsidRDefault="00533F31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en-GB"/>
              </w:rPr>
            </w:pPr>
            <w:r w:rsidRPr="00AF3833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585EE" w14:textId="77777777" w:rsidR="00533F31" w:rsidRPr="00AF3833" w:rsidRDefault="00533F31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en-GB"/>
              </w:rPr>
            </w:pPr>
            <w:r w:rsidRPr="00AF3833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en-GB"/>
              </w:rPr>
              <w:t>0.62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FEC87" w14:textId="77777777" w:rsidR="00533F31" w:rsidRPr="00AF3833" w:rsidRDefault="00533F31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en-GB"/>
              </w:rPr>
            </w:pPr>
            <w:r w:rsidRPr="00AF3833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en-GB"/>
              </w:rPr>
              <w:t>0.54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1D4A0" w14:textId="77777777" w:rsidR="00533F31" w:rsidRPr="00AF3833" w:rsidRDefault="00533F31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en-GB"/>
              </w:rPr>
            </w:pPr>
            <w:r w:rsidRPr="00AF3833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en-GB"/>
              </w:rPr>
              <w:t>0.728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6F94E" w14:textId="77777777" w:rsidR="00533F31" w:rsidRPr="00AF3833" w:rsidRDefault="00533F31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en-GB"/>
              </w:rPr>
            </w:pPr>
            <w:r w:rsidRPr="00AF3833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716DB" w14:textId="77777777" w:rsidR="00533F31" w:rsidRPr="00AF3833" w:rsidRDefault="00533F31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en-GB"/>
              </w:rPr>
            </w:pPr>
            <w:r w:rsidRPr="00AF3833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en-GB"/>
              </w:rPr>
              <w:t>1.45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48A3B" w14:textId="77777777" w:rsidR="00533F31" w:rsidRPr="00AF3833" w:rsidRDefault="00533F31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en-GB"/>
              </w:rPr>
            </w:pPr>
            <w:r w:rsidRPr="00AF3833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en-GB"/>
              </w:rPr>
              <w:t>0.1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7B586" w14:textId="77777777" w:rsidR="00533F31" w:rsidRPr="00AF3833" w:rsidRDefault="00533F31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en-GB"/>
              </w:rPr>
            </w:pPr>
            <w:r w:rsidRPr="00AF3833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en-GB"/>
              </w:rPr>
              <w:t>0.308</w:t>
            </w:r>
          </w:p>
        </w:tc>
      </w:tr>
      <w:tr w:rsidR="00533F31" w:rsidRPr="00AF3833" w14:paraId="0FBE166C" w14:textId="77777777" w:rsidTr="00575B9E">
        <w:trPr>
          <w:trHeight w:val="227"/>
        </w:trPr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BE63E" w14:textId="77777777" w:rsidR="00533F31" w:rsidRPr="00AF3833" w:rsidRDefault="00533F31" w:rsidP="00575B9E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en-GB"/>
              </w:rPr>
            </w:pPr>
            <w:r w:rsidRPr="00AF3833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en-GB"/>
              </w:rPr>
              <w:t>ASVs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CAB78" w14:textId="77777777" w:rsidR="00533F31" w:rsidRPr="00AF3833" w:rsidRDefault="00533F31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en-GB"/>
              </w:rPr>
            </w:pPr>
            <w:r w:rsidRPr="00AF3833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AF75A" w14:textId="77777777" w:rsidR="00533F31" w:rsidRPr="00AF3833" w:rsidRDefault="00533F31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en-GB"/>
              </w:rPr>
            </w:pPr>
            <w:r w:rsidRPr="00AF3833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en-GB"/>
              </w:rPr>
              <w:t>0.909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032F4" w14:textId="77777777" w:rsidR="00533F31" w:rsidRPr="00AF3833" w:rsidRDefault="00533F31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en-GB"/>
              </w:rPr>
            </w:pPr>
            <w:r w:rsidRPr="00AF3833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en-GB"/>
              </w:rPr>
              <w:t>0.383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F8CD6" w14:textId="77777777" w:rsidR="00533F31" w:rsidRPr="00AF3833" w:rsidRDefault="00533F31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en-GB"/>
              </w:rPr>
            </w:pPr>
            <w:r w:rsidRPr="00AF3833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en-GB"/>
              </w:rPr>
              <w:t>0.728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AD18C" w14:textId="77777777" w:rsidR="00533F31" w:rsidRPr="00AF3833" w:rsidRDefault="00533F31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en-GB"/>
              </w:rPr>
            </w:pPr>
            <w:r w:rsidRPr="00AF3833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5BF9A" w14:textId="77777777" w:rsidR="00533F31" w:rsidRPr="00AF3833" w:rsidRDefault="00533F31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en-GB"/>
              </w:rPr>
            </w:pPr>
            <w:r w:rsidRPr="00AF3833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en-GB"/>
              </w:rPr>
              <w:t>1.693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44552" w14:textId="77777777" w:rsidR="00533F31" w:rsidRPr="00AF3833" w:rsidRDefault="00533F31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en-GB"/>
              </w:rPr>
            </w:pPr>
            <w:r w:rsidRPr="00AF3833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en-GB"/>
              </w:rPr>
              <w:t>0.0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4347B" w14:textId="77777777" w:rsidR="00533F31" w:rsidRPr="00AF3833" w:rsidRDefault="00533F31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en-GB"/>
              </w:rPr>
            </w:pPr>
            <w:r w:rsidRPr="00AF3833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en-GB"/>
              </w:rPr>
              <w:t>0.308</w:t>
            </w:r>
          </w:p>
        </w:tc>
      </w:tr>
      <w:tr w:rsidR="00533F31" w:rsidRPr="00AF3833" w14:paraId="69E3CF77" w14:textId="77777777" w:rsidTr="00575B9E">
        <w:trPr>
          <w:trHeight w:val="227"/>
        </w:trPr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EE882" w14:textId="77777777" w:rsidR="00533F31" w:rsidRPr="00AF3833" w:rsidRDefault="00533F31" w:rsidP="00575B9E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en-GB"/>
              </w:rPr>
            </w:pPr>
            <w:r w:rsidRPr="00AF3833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en-GB"/>
              </w:rPr>
              <w:t>Faith's PD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A6A56" w14:textId="77777777" w:rsidR="00533F31" w:rsidRPr="00AF3833" w:rsidRDefault="00533F31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en-GB"/>
              </w:rPr>
            </w:pPr>
            <w:r w:rsidRPr="00AF3833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E5E66" w14:textId="77777777" w:rsidR="00533F31" w:rsidRPr="00AF3833" w:rsidRDefault="00533F31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en-GB"/>
              </w:rPr>
            </w:pPr>
            <w:r w:rsidRPr="00AF3833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en-GB"/>
              </w:rPr>
              <w:t>-3.72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8643E" w14:textId="77777777" w:rsidR="00533F31" w:rsidRPr="00AF3833" w:rsidRDefault="00533F31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en-GB"/>
              </w:rPr>
            </w:pPr>
            <w:r w:rsidRPr="00AF3833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en-GB"/>
              </w:rPr>
              <w:t>0.02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A7BA8" w14:textId="77777777" w:rsidR="00533F31" w:rsidRPr="00AF3833" w:rsidRDefault="00533F31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en-GB"/>
              </w:rPr>
            </w:pPr>
            <w:r w:rsidRPr="00AF3833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en-GB"/>
              </w:rPr>
              <w:t>0.081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6D3C4" w14:textId="77777777" w:rsidR="00533F31" w:rsidRPr="00AF3833" w:rsidRDefault="00533F31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en-GB"/>
              </w:rPr>
            </w:pPr>
            <w:r w:rsidRPr="00AF3833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6EA3C" w14:textId="77777777" w:rsidR="00533F31" w:rsidRPr="00AF3833" w:rsidRDefault="00533F31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en-GB"/>
              </w:rPr>
            </w:pPr>
            <w:r w:rsidRPr="00AF3833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en-GB"/>
              </w:rPr>
              <w:t>0.199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4C614" w14:textId="77777777" w:rsidR="00533F31" w:rsidRPr="00AF3833" w:rsidRDefault="00533F31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en-GB"/>
              </w:rPr>
            </w:pPr>
            <w:r w:rsidRPr="00AF3833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en-GB"/>
              </w:rPr>
              <w:t>0.8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FD5A3" w14:textId="77777777" w:rsidR="00533F31" w:rsidRPr="00AF3833" w:rsidRDefault="00533F31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en-GB"/>
              </w:rPr>
            </w:pPr>
            <w:r w:rsidRPr="00AF3833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GB" w:eastAsia="en-GB"/>
              </w:rPr>
              <w:t>0.844</w:t>
            </w:r>
          </w:p>
        </w:tc>
      </w:tr>
    </w:tbl>
    <w:p w14:paraId="639AEECE" w14:textId="77777777" w:rsidR="00533F31" w:rsidRPr="004E05C4" w:rsidRDefault="00533F31" w:rsidP="00533F31">
      <w:pPr>
        <w:keepNext/>
        <w:jc w:val="both"/>
        <w:rPr>
          <w:rFonts w:cs="Times New Roman"/>
          <w:szCs w:val="24"/>
        </w:rPr>
      </w:pPr>
    </w:p>
    <w:p w14:paraId="43BA3CEB" w14:textId="77777777" w:rsidR="00BF0DEC" w:rsidRDefault="00BF0DEC">
      <w:bookmarkStart w:id="0" w:name="_GoBack"/>
      <w:bookmarkEnd w:id="0"/>
    </w:p>
    <w:sectPr w:rsidR="00BF0DE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EE"/>
    <w:family w:val="roman"/>
    <w:pitch w:val="variable"/>
    <w:sig w:usb0="E0002AFF" w:usb1="C0007843" w:usb2="00000009" w:usb3="00000000" w:csb0="000001FF" w:csb1="00000000"/>
  </w:font>
  <w:font w:name="Palatino Linotype">
    <w:panose1 w:val="02040502050505030304"/>
    <w:charset w:val="EE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EE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0DEC"/>
    <w:rsid w:val="00533F31"/>
    <w:rsid w:val="00BF0D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BB66A7F-3B03-4B08-B993-9CD241D3F1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33F31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4</Words>
  <Characters>797</Characters>
  <Application>Microsoft Office Word</Application>
  <DocSecurity>0</DocSecurity>
  <Lines>6</Lines>
  <Paragraphs>1</Paragraphs>
  <ScaleCrop>false</ScaleCrop>
  <Company/>
  <LinksUpToDate>false</LinksUpToDate>
  <CharactersWithSpaces>9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rásková Zákostelská Zuzana</dc:creator>
  <cp:keywords/>
  <dc:description/>
  <cp:lastModifiedBy>Jirásková Zákostelská Zuzana</cp:lastModifiedBy>
  <cp:revision>2</cp:revision>
  <dcterms:created xsi:type="dcterms:W3CDTF">2022-11-13T09:31:00Z</dcterms:created>
  <dcterms:modified xsi:type="dcterms:W3CDTF">2022-11-13T09:31:00Z</dcterms:modified>
</cp:coreProperties>
</file>